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392E8" w14:textId="6E4976F4" w:rsidR="00230E70" w:rsidRPr="00A374FF" w:rsidRDefault="00A374FF">
      <w:pPr>
        <w:pStyle w:val="H2"/>
        <w:rPr>
          <w:sz w:val="32"/>
          <w:szCs w:val="32"/>
        </w:rPr>
      </w:pPr>
      <w:r w:rsidRPr="00A374FF">
        <w:rPr>
          <w:sz w:val="32"/>
          <w:szCs w:val="32"/>
        </w:rPr>
        <w:t xml:space="preserve">Supplemental Material 2: </w:t>
      </w:r>
      <w:r w:rsidR="00631BE7" w:rsidRPr="00A374FF">
        <w:rPr>
          <w:sz w:val="32"/>
          <w:szCs w:val="32"/>
        </w:rPr>
        <w:t>Survey Questions</w:t>
      </w:r>
      <w:r w:rsidRPr="00A374FF">
        <w:rPr>
          <w:sz w:val="32"/>
          <w:szCs w:val="32"/>
        </w:rPr>
        <w:t xml:space="preserve"> for </w:t>
      </w:r>
      <w:r w:rsidR="00631BE7" w:rsidRPr="00A374FF">
        <w:rPr>
          <w:sz w:val="32"/>
          <w:szCs w:val="32"/>
        </w:rPr>
        <w:t>Veterinary C</w:t>
      </w:r>
      <w:r w:rsidRPr="00A374FF">
        <w:rPr>
          <w:sz w:val="32"/>
          <w:szCs w:val="32"/>
        </w:rPr>
        <w:t>lients</w:t>
      </w:r>
    </w:p>
    <w:p w14:paraId="7898FD3C" w14:textId="77777777" w:rsidR="00230E70" w:rsidRDefault="00230E70"/>
    <w:p w14:paraId="2037ED25" w14:textId="77777777" w:rsidR="00230E70" w:rsidRDefault="00000000">
      <w:pPr>
        <w:keepNext/>
      </w:pPr>
      <w:r>
        <w:t>What state do you currently reside in?</w:t>
      </w:r>
    </w:p>
    <w:p w14:paraId="1C917225" w14:textId="77777777" w:rsidR="00230E70" w:rsidRDefault="00000000">
      <w:pPr>
        <w:pStyle w:val="Dropdown"/>
        <w:keepNext/>
      </w:pPr>
      <w:r>
        <w:t>▼ Alabama ... Wyoming</w:t>
      </w:r>
    </w:p>
    <w:p w14:paraId="12D4B6C8" w14:textId="77777777" w:rsidR="00230E70" w:rsidRDefault="00230E70"/>
    <w:p w14:paraId="0574D91F" w14:textId="77777777" w:rsidR="00230E70" w:rsidRDefault="00230E70">
      <w:pPr>
        <w:pStyle w:val="QuestionSeparator"/>
      </w:pPr>
    </w:p>
    <w:p w14:paraId="6EBA3228" w14:textId="77777777" w:rsidR="00230E70" w:rsidRDefault="00230E70"/>
    <w:p w14:paraId="782315B3" w14:textId="77777777" w:rsidR="00230E70" w:rsidRDefault="00000000">
      <w:pPr>
        <w:keepNext/>
      </w:pPr>
      <w:r>
        <w:t>How would you describe the community where you live?</w:t>
      </w:r>
      <w:r>
        <w:br/>
      </w:r>
    </w:p>
    <w:p w14:paraId="750466E4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Urban </w:t>
      </w:r>
    </w:p>
    <w:p w14:paraId="44EC2433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Suburban </w:t>
      </w:r>
    </w:p>
    <w:p w14:paraId="32359D9B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Rural </w:t>
      </w:r>
    </w:p>
    <w:p w14:paraId="4DEC1E6C" w14:textId="77777777" w:rsidR="00230E70" w:rsidRDefault="00230E70"/>
    <w:p w14:paraId="7657EA46" w14:textId="77777777" w:rsidR="00230E70" w:rsidRDefault="00230E70">
      <w:pPr>
        <w:pStyle w:val="QuestionSeparator"/>
      </w:pPr>
    </w:p>
    <w:p w14:paraId="38AF83A8" w14:textId="77777777" w:rsidR="00230E70" w:rsidRDefault="00230E70"/>
    <w:p w14:paraId="405AA716" w14:textId="77777777" w:rsidR="00230E70" w:rsidRDefault="00000000">
      <w:pPr>
        <w:keepNext/>
      </w:pPr>
      <w:r>
        <w:rPr>
          <w:b/>
        </w:rPr>
        <w:t>For the following questions we are referring to 'natural' disasters, which are events such as: heatwaves, flooding, hurricanes, earthquakes, and wildfires. </w:t>
      </w:r>
    </w:p>
    <w:p w14:paraId="70C8D5C6" w14:textId="77777777" w:rsidR="00230E70" w:rsidRDefault="00230E70"/>
    <w:p w14:paraId="63BE0483" w14:textId="77777777" w:rsidR="00230E70" w:rsidRDefault="00230E70">
      <w:pPr>
        <w:pStyle w:val="QuestionSeparator"/>
      </w:pPr>
    </w:p>
    <w:p w14:paraId="0BC011E6" w14:textId="77777777" w:rsidR="00230E70" w:rsidRDefault="00230E70"/>
    <w:p w14:paraId="627B6524" w14:textId="77777777" w:rsidR="00230E70" w:rsidRDefault="00000000">
      <w:pPr>
        <w:keepNext/>
      </w:pPr>
      <w:r>
        <w:t>Which of the following best describes your belief regarding the frequency of disasters now, relative to ten years ago? </w:t>
      </w:r>
    </w:p>
    <w:p w14:paraId="32E405F2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Much more frequent now </w:t>
      </w:r>
    </w:p>
    <w:p w14:paraId="70C4F605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Slightly more frequent now </w:t>
      </w:r>
    </w:p>
    <w:p w14:paraId="4F1F073D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Neither more </w:t>
      </w:r>
      <w:proofErr w:type="gramStart"/>
      <w:r>
        <w:t>or</w:t>
      </w:r>
      <w:proofErr w:type="gramEnd"/>
      <w:r>
        <w:t xml:space="preserve"> less frequent now </w:t>
      </w:r>
    </w:p>
    <w:p w14:paraId="74659EE0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Slightly less frequent now </w:t>
      </w:r>
    </w:p>
    <w:p w14:paraId="798CF0E8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Much less frequent now </w:t>
      </w:r>
    </w:p>
    <w:p w14:paraId="2F02E5F3" w14:textId="77777777" w:rsidR="00230E70" w:rsidRDefault="00230E70"/>
    <w:p w14:paraId="1D3C63E3" w14:textId="77777777" w:rsidR="00230E70" w:rsidRDefault="00230E70">
      <w:pPr>
        <w:pStyle w:val="QuestionSeparator"/>
      </w:pPr>
    </w:p>
    <w:p w14:paraId="30D0AF51" w14:textId="77777777" w:rsidR="00230E70" w:rsidRDefault="00230E70"/>
    <w:p w14:paraId="50E28493" w14:textId="77777777" w:rsidR="00230E70" w:rsidRDefault="00000000">
      <w:pPr>
        <w:keepNext/>
      </w:pPr>
      <w:r>
        <w:lastRenderedPageBreak/>
        <w:t>Please rate the likelihood that you and your pet(s) will be affected by a disaster in the next ten years.</w:t>
      </w:r>
    </w:p>
    <w:p w14:paraId="1D04E68D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Very likely </w:t>
      </w:r>
    </w:p>
    <w:p w14:paraId="600D7F52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Likely </w:t>
      </w:r>
    </w:p>
    <w:p w14:paraId="00DA4D4D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Neither likely </w:t>
      </w:r>
      <w:proofErr w:type="gramStart"/>
      <w:r>
        <w:t>or</w:t>
      </w:r>
      <w:proofErr w:type="gramEnd"/>
      <w:r>
        <w:t xml:space="preserve"> unlikely </w:t>
      </w:r>
    </w:p>
    <w:p w14:paraId="51D434A6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Unlikely </w:t>
      </w:r>
    </w:p>
    <w:p w14:paraId="54F4AE8E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Very unlikely </w:t>
      </w:r>
    </w:p>
    <w:p w14:paraId="49D95241" w14:textId="77777777" w:rsidR="00230E70" w:rsidRDefault="00230E70"/>
    <w:p w14:paraId="31356B32" w14:textId="77777777" w:rsidR="00230E70" w:rsidRDefault="00230E70">
      <w:pPr>
        <w:pStyle w:val="QuestionSeparator"/>
      </w:pPr>
    </w:p>
    <w:p w14:paraId="6D4BE85E" w14:textId="6FC64BE2" w:rsidR="00230E70" w:rsidRDefault="00230E70"/>
    <w:p w14:paraId="141E574F" w14:textId="77777777" w:rsidR="00230E70" w:rsidRDefault="00230E70"/>
    <w:p w14:paraId="6B084099" w14:textId="77777777" w:rsidR="00230E70" w:rsidRDefault="00000000">
      <w:pPr>
        <w:keepNext/>
      </w:pPr>
      <w:r>
        <w:t>Please choose the statement below that best describes your current disaster plan. </w:t>
      </w:r>
    </w:p>
    <w:p w14:paraId="36A311B0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I have a current disaster plan </w:t>
      </w:r>
    </w:p>
    <w:p w14:paraId="28EA5A31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I have a current disaster plan, but it needs to be updated </w:t>
      </w:r>
    </w:p>
    <w:p w14:paraId="4192C7B1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I do not have a current disaster plan but have considered forming a disaster plan </w:t>
      </w:r>
    </w:p>
    <w:p w14:paraId="3703AC7D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I have not considered forming a disaster plan </w:t>
      </w:r>
    </w:p>
    <w:p w14:paraId="22FD136D" w14:textId="77777777" w:rsidR="00230E70" w:rsidRDefault="00230E70"/>
    <w:p w14:paraId="61DEF22B" w14:textId="77777777" w:rsidR="00230E70" w:rsidRDefault="00000000">
      <w:pPr>
        <w:pStyle w:val="QSkipLogic"/>
      </w:pPr>
      <w:r>
        <w:t>Skip To: Q8 If Please choose the statement below that best describes your current disaster plan.  = I have a current disaster plan</w:t>
      </w:r>
    </w:p>
    <w:p w14:paraId="40FD56F4" w14:textId="77777777" w:rsidR="00230E70" w:rsidRDefault="00000000">
      <w:pPr>
        <w:pStyle w:val="QSkipLogic"/>
      </w:pPr>
      <w:r>
        <w:t>Skip To: Q8 If Please choose the statement below that best describes your current disaster plan.  = I have a current disaster plan, but it needs to be updated</w:t>
      </w:r>
    </w:p>
    <w:p w14:paraId="51FDA7BB" w14:textId="77777777" w:rsidR="00230E70" w:rsidRDefault="00000000">
      <w:pPr>
        <w:pStyle w:val="QSkipLogic"/>
      </w:pPr>
      <w:r>
        <w:t>Skip To: Q9 If Please choose the statement below that best describes your current disaster plan.  = I do not have a current disaster plan but have considered forming a disaster plan</w:t>
      </w:r>
    </w:p>
    <w:p w14:paraId="0B1889A7" w14:textId="77777777" w:rsidR="00230E70" w:rsidRDefault="00000000">
      <w:pPr>
        <w:pStyle w:val="QSkipLogic"/>
      </w:pPr>
      <w:r>
        <w:t>Skip To: Q9 If Please choose the statement below that best describes your current disaster plan.  = I have not considered forming a disaster plan</w:t>
      </w:r>
    </w:p>
    <w:p w14:paraId="4765818B" w14:textId="77777777" w:rsidR="00230E70" w:rsidRDefault="00230E70">
      <w:pPr>
        <w:pStyle w:val="QuestionSeparator"/>
      </w:pPr>
    </w:p>
    <w:p w14:paraId="1C277BFA" w14:textId="77777777" w:rsidR="00230E70" w:rsidRDefault="00230E70"/>
    <w:p w14:paraId="31CBEE6D" w14:textId="77777777" w:rsidR="00230E70" w:rsidRDefault="00000000">
      <w:pPr>
        <w:keepNext/>
      </w:pPr>
      <w:r>
        <w:t>Does your disaster plan include your pets?</w:t>
      </w:r>
    </w:p>
    <w:p w14:paraId="7786A5CF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393EAB7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CA03357" w14:textId="77777777" w:rsidR="00230E70" w:rsidRDefault="00230E70"/>
    <w:p w14:paraId="08DE67AD" w14:textId="77777777" w:rsidR="00230E70" w:rsidRDefault="00230E70">
      <w:pPr>
        <w:pStyle w:val="QuestionSeparator"/>
      </w:pPr>
    </w:p>
    <w:p w14:paraId="573C0DDF" w14:textId="77777777" w:rsidR="00230E70" w:rsidRDefault="00230E70"/>
    <w:p w14:paraId="35ECFC6E" w14:textId="77777777" w:rsidR="00230E70" w:rsidRDefault="00000000">
      <w:pPr>
        <w:keepNext/>
      </w:pPr>
      <w:r>
        <w:t>Managing pets in disasters needs people paying attention. Please choose 'somewhat agree' if you are paying attention. </w:t>
      </w:r>
    </w:p>
    <w:p w14:paraId="5F9CC853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1CBDF31E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3E248D01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Neither agree </w:t>
      </w:r>
      <w:proofErr w:type="gramStart"/>
      <w:r>
        <w:t>or</w:t>
      </w:r>
      <w:proofErr w:type="gramEnd"/>
      <w:r>
        <w:t xml:space="preserve"> disagree </w:t>
      </w:r>
    </w:p>
    <w:p w14:paraId="1B4247AB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58C4189A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75F0AF99" w14:textId="77777777" w:rsidR="00230E70" w:rsidRDefault="00230E70"/>
    <w:p w14:paraId="2D8D70C0" w14:textId="77777777" w:rsidR="00230E70" w:rsidRDefault="00230E70">
      <w:pPr>
        <w:pStyle w:val="QuestionSeparator"/>
      </w:pPr>
    </w:p>
    <w:p w14:paraId="262B4C72" w14:textId="77777777" w:rsidR="00230E70" w:rsidRDefault="00230E70"/>
    <w:p w14:paraId="66206AF5" w14:textId="77777777" w:rsidR="00230E70" w:rsidRDefault="00000000">
      <w:pPr>
        <w:keepNext/>
      </w:pPr>
      <w:r>
        <w:t>Please indicate your level of trust in pet health professionals (Veterinarian, Veterinary Technicians, Veterinary Nurses, Veterinary Behaviorists) to guide you in the development of disaster plans that include your pets. </w:t>
      </w:r>
    </w:p>
    <w:p w14:paraId="04B42607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Very trustworthy </w:t>
      </w:r>
    </w:p>
    <w:p w14:paraId="0E239909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Trustworthy </w:t>
      </w:r>
    </w:p>
    <w:p w14:paraId="06B2B47B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0C28DBB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Untrustworthy </w:t>
      </w:r>
    </w:p>
    <w:p w14:paraId="12C3F782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Extremely untrustworthy </w:t>
      </w:r>
    </w:p>
    <w:p w14:paraId="02FAEF07" w14:textId="77777777" w:rsidR="00230E70" w:rsidRDefault="00230E70"/>
    <w:p w14:paraId="6FB086E1" w14:textId="77777777" w:rsidR="00230E70" w:rsidRDefault="00230E70">
      <w:pPr>
        <w:pStyle w:val="QuestionSeparator"/>
      </w:pPr>
    </w:p>
    <w:p w14:paraId="62334D71" w14:textId="77777777" w:rsidR="00230E70" w:rsidRDefault="00230E70"/>
    <w:p w14:paraId="652EC170" w14:textId="77777777" w:rsidR="00230E70" w:rsidRDefault="00000000">
      <w:pPr>
        <w:keepNext/>
      </w:pPr>
      <w:r>
        <w:t>Has someone at your veterinary clinic discussed disaster plans that include your pet?</w:t>
      </w:r>
    </w:p>
    <w:p w14:paraId="4DBFDA47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5425A18B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2B343D6" w14:textId="77777777" w:rsidR="00230E70" w:rsidRDefault="00230E70"/>
    <w:p w14:paraId="723E499F" w14:textId="77777777" w:rsidR="00230E70" w:rsidRDefault="00230E70">
      <w:pPr>
        <w:pStyle w:val="QuestionSeparator"/>
      </w:pPr>
    </w:p>
    <w:p w14:paraId="5A9B53A5" w14:textId="77777777" w:rsidR="00230E70" w:rsidRDefault="00230E70"/>
    <w:p w14:paraId="13E4B696" w14:textId="77777777" w:rsidR="00230E70" w:rsidRDefault="00000000">
      <w:pPr>
        <w:keepNext/>
      </w:pPr>
      <w:r>
        <w:lastRenderedPageBreak/>
        <w:t>How helpful would you find your veterinary clinic’s support to be in developing a disaster plan that includes your pet(s)?</w:t>
      </w:r>
    </w:p>
    <w:p w14:paraId="483D6392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Very helpful </w:t>
      </w:r>
    </w:p>
    <w:p w14:paraId="7621B206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Helpful </w:t>
      </w:r>
    </w:p>
    <w:p w14:paraId="05B79628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F082750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Unhelpful </w:t>
      </w:r>
    </w:p>
    <w:p w14:paraId="26D91D67" w14:textId="77777777" w:rsidR="00230E70" w:rsidRDefault="00000000">
      <w:pPr>
        <w:pStyle w:val="ListParagraph"/>
        <w:keepNext/>
        <w:numPr>
          <w:ilvl w:val="0"/>
          <w:numId w:val="4"/>
        </w:numPr>
      </w:pPr>
      <w:r>
        <w:t xml:space="preserve">Very unhelpful </w:t>
      </w:r>
    </w:p>
    <w:p w14:paraId="7249BD20" w14:textId="77777777" w:rsidR="00230E70" w:rsidRDefault="00230E70"/>
    <w:p w14:paraId="11E9641F" w14:textId="77777777" w:rsidR="00230E70" w:rsidRDefault="00230E70">
      <w:pPr>
        <w:pStyle w:val="QuestionSeparator"/>
      </w:pPr>
    </w:p>
    <w:p w14:paraId="41B2B787" w14:textId="77777777" w:rsidR="00230E70" w:rsidRDefault="00230E70"/>
    <w:p w14:paraId="00378DB7" w14:textId="77777777" w:rsidR="00230E70" w:rsidRDefault="00000000">
      <w:pPr>
        <w:keepNext/>
      </w:pPr>
      <w:r>
        <w:t>What information would you like to receive from your veterinary clinic to</w:t>
      </w:r>
      <w:r>
        <w:br/>
        <w:t xml:space="preserve"> inform you on how to prepare your pet(s) for a natural disaster? </w:t>
      </w:r>
      <w:r>
        <w:rPr>
          <w:i/>
        </w:rPr>
        <w:t>Select all that apply. </w:t>
      </w:r>
    </w:p>
    <w:p w14:paraId="6E444685" w14:textId="77777777" w:rsidR="00230E70" w:rsidRDefault="00000000">
      <w:pPr>
        <w:pStyle w:val="ListParagraph"/>
        <w:keepNext/>
        <w:numPr>
          <w:ilvl w:val="0"/>
          <w:numId w:val="2"/>
        </w:numPr>
      </w:pPr>
      <w:r>
        <w:t xml:space="preserve">How disasters affect pets </w:t>
      </w:r>
    </w:p>
    <w:p w14:paraId="4C52607E" w14:textId="77777777" w:rsidR="00230E70" w:rsidRDefault="00000000">
      <w:pPr>
        <w:pStyle w:val="ListParagraph"/>
        <w:keepNext/>
        <w:numPr>
          <w:ilvl w:val="0"/>
          <w:numId w:val="2"/>
        </w:numPr>
      </w:pPr>
      <w:r>
        <w:t xml:space="preserve">The type of disasters that occur in your area </w:t>
      </w:r>
    </w:p>
    <w:p w14:paraId="0F4C9386" w14:textId="77777777" w:rsidR="00230E70" w:rsidRDefault="00000000">
      <w:pPr>
        <w:pStyle w:val="ListParagraph"/>
        <w:keepNext/>
        <w:numPr>
          <w:ilvl w:val="0"/>
          <w:numId w:val="2"/>
        </w:numPr>
      </w:pPr>
      <w:r>
        <w:t xml:space="preserve">How to prepare pets for disasters </w:t>
      </w:r>
    </w:p>
    <w:p w14:paraId="07C435AE" w14:textId="77777777" w:rsidR="00230E70" w:rsidRDefault="00000000">
      <w:pPr>
        <w:pStyle w:val="ListParagraph"/>
        <w:keepNext/>
        <w:numPr>
          <w:ilvl w:val="0"/>
          <w:numId w:val="2"/>
        </w:numPr>
      </w:pPr>
      <w:r>
        <w:t xml:space="preserve">Worksheet for developing a plan for your pets </w:t>
      </w:r>
    </w:p>
    <w:p w14:paraId="0D4BF7F5" w14:textId="77777777" w:rsidR="00230E70" w:rsidRDefault="00000000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367417C5" w14:textId="77777777" w:rsidR="00230E70" w:rsidRDefault="00230E70"/>
    <w:p w14:paraId="1EC0A906" w14:textId="77777777" w:rsidR="00230E70" w:rsidRDefault="00230E70">
      <w:pPr>
        <w:pStyle w:val="QuestionSeparator"/>
      </w:pPr>
    </w:p>
    <w:p w14:paraId="60211774" w14:textId="77777777" w:rsidR="00230E70" w:rsidRDefault="00230E70"/>
    <w:p w14:paraId="708DB9E5" w14:textId="77777777" w:rsidR="00230E70" w:rsidRDefault="00000000">
      <w:pPr>
        <w:keepNext/>
      </w:pPr>
      <w:r>
        <w:t xml:space="preserve">Is there anything else you would like to add about this survey or disaster preparedness and your pet? </w:t>
      </w:r>
      <w:r>
        <w:rPr>
          <w:i/>
        </w:rPr>
        <w:t>(Optional)</w:t>
      </w:r>
    </w:p>
    <w:p w14:paraId="08217098" w14:textId="77777777" w:rsidR="00230E70" w:rsidRDefault="00000000">
      <w:pPr>
        <w:pStyle w:val="TextEntryLine"/>
        <w:ind w:firstLine="400"/>
      </w:pPr>
      <w:r>
        <w:t>________________________________________________________________</w:t>
      </w:r>
    </w:p>
    <w:p w14:paraId="05E92800" w14:textId="77777777" w:rsidR="00230E70" w:rsidRDefault="00230E70"/>
    <w:p w14:paraId="5CB044FD" w14:textId="77777777" w:rsidR="00230E70" w:rsidRDefault="00230E7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30E70" w14:paraId="347F7EB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1539891" w14:textId="77777777" w:rsidR="00230E70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F10D9C7" w14:textId="77777777" w:rsidR="00230E70" w:rsidRDefault="00230E7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249A5BC" w14:textId="6C94F27B" w:rsidR="00230E70" w:rsidRDefault="00230E70"/>
    <w:sectPr w:rsidR="00230E7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195594" w14:textId="77777777" w:rsidR="002319AB" w:rsidRDefault="002319AB">
      <w:pPr>
        <w:spacing w:line="240" w:lineRule="auto"/>
      </w:pPr>
      <w:r>
        <w:separator/>
      </w:r>
    </w:p>
  </w:endnote>
  <w:endnote w:type="continuationSeparator" w:id="0">
    <w:p w14:paraId="76FECC46" w14:textId="77777777" w:rsidR="002319AB" w:rsidRDefault="002319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12DCC" w14:textId="77777777" w:rsidR="00407E76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626DAD5" w14:textId="77777777" w:rsidR="00407E76" w:rsidRDefault="00407E7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4A5EBD" w14:textId="77777777" w:rsidR="00407E76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A2167A2" w14:textId="77777777" w:rsidR="00407E76" w:rsidRDefault="00407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19133" w14:textId="77777777" w:rsidR="002319AB" w:rsidRDefault="002319AB">
      <w:pPr>
        <w:spacing w:line="240" w:lineRule="auto"/>
      </w:pPr>
      <w:r>
        <w:separator/>
      </w:r>
    </w:p>
  </w:footnote>
  <w:footnote w:type="continuationSeparator" w:id="0">
    <w:p w14:paraId="79502785" w14:textId="77777777" w:rsidR="002319AB" w:rsidRDefault="002319A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3640D0" w14:textId="77777777" w:rsidR="00407E76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35574967">
    <w:abstractNumId w:val="2"/>
  </w:num>
  <w:num w:numId="2" w16cid:durableId="168646770">
    <w:abstractNumId w:val="1"/>
  </w:num>
  <w:num w:numId="3" w16cid:durableId="379286339">
    <w:abstractNumId w:val="3"/>
  </w:num>
  <w:num w:numId="4" w16cid:durableId="945963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803B8"/>
    <w:rsid w:val="001E6F8E"/>
    <w:rsid w:val="00230E70"/>
    <w:rsid w:val="002319AB"/>
    <w:rsid w:val="00277E7A"/>
    <w:rsid w:val="00407E76"/>
    <w:rsid w:val="00631BE7"/>
    <w:rsid w:val="00635186"/>
    <w:rsid w:val="006962E8"/>
    <w:rsid w:val="00940573"/>
    <w:rsid w:val="00A374FF"/>
    <w:rsid w:val="00B70267"/>
    <w:rsid w:val="00C23A59"/>
    <w:rsid w:val="00D2413D"/>
    <w:rsid w:val="00D42FE8"/>
    <w:rsid w:val="00D92101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76742"/>
  <w15:docId w15:val="{5BD27F9F-C174-C745-942C-88FD2BF6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4</Words>
  <Characters>2705</Characters>
  <Application>Microsoft Office Word</Application>
  <DocSecurity>0</DocSecurity>
  <Lines>22</Lines>
  <Paragraphs>6</Paragraphs>
  <ScaleCrop>false</ScaleCrop>
  <Company>Qualtrics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aster planning survey for clients</dc:title>
  <dc:subject/>
  <dc:creator>Qualtrics</dc:creator>
  <cp:keywords/>
  <dc:description/>
  <cp:lastModifiedBy>Duncan,Colleen</cp:lastModifiedBy>
  <cp:revision>3</cp:revision>
  <dcterms:created xsi:type="dcterms:W3CDTF">2024-10-10T22:59:00Z</dcterms:created>
  <dcterms:modified xsi:type="dcterms:W3CDTF">2024-10-10T23:03:00Z</dcterms:modified>
</cp:coreProperties>
</file>